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BE2" w:rsidRPr="00EE7D05" w:rsidRDefault="00464BE2" w:rsidP="00464BE2">
      <w:pPr>
        <w:pStyle w:val="SourceCode"/>
        <w:spacing w:after="0"/>
        <w:rPr>
          <w:rStyle w:val="VerbatimChar"/>
          <w:b/>
        </w:rPr>
      </w:pPr>
      <w:r w:rsidRPr="00EE7D05">
        <w:rPr>
          <w:rStyle w:val="VerbatimChar"/>
          <w:b/>
        </w:rPr>
        <w:t xml:space="preserve">Table </w:t>
      </w:r>
      <w:r w:rsidR="003D20F3">
        <w:rPr>
          <w:rStyle w:val="VerbatimChar"/>
          <w:b/>
        </w:rPr>
        <w:t>5</w:t>
      </w:r>
      <w:r w:rsidRPr="00EE7D05">
        <w:rPr>
          <w:rStyle w:val="VerbatimChar"/>
          <w:b/>
        </w:rPr>
        <w:t>: LE</w:t>
      </w:r>
      <w:r w:rsidR="003D20F3" w:rsidRPr="003D20F3">
        <w:rPr>
          <w:rStyle w:val="VerbatimChar"/>
          <w:b/>
          <w:vertAlign w:val="subscript"/>
        </w:rPr>
        <w:t>0</w:t>
      </w:r>
      <w:r w:rsidRPr="00EE7D05">
        <w:rPr>
          <w:rStyle w:val="VerbatimChar"/>
          <w:b/>
        </w:rPr>
        <w:t xml:space="preserve"> in </w:t>
      </w:r>
      <w:r w:rsidR="003D20F3">
        <w:rPr>
          <w:rStyle w:val="VerbatimChar"/>
          <w:b/>
        </w:rPr>
        <w:t xml:space="preserve">the </w:t>
      </w:r>
      <w:r w:rsidR="008F246D">
        <w:rPr>
          <w:rStyle w:val="VerbatimChar"/>
          <w:b/>
        </w:rPr>
        <w:t xml:space="preserve">United Republic of </w:t>
      </w:r>
      <w:r w:rsidRPr="00EE7D05">
        <w:rPr>
          <w:rStyle w:val="VerbatimChar"/>
          <w:b/>
        </w:rPr>
        <w:t>Tanzania from 1960 to 2021</w:t>
      </w:r>
      <w:r w:rsidR="008F246D">
        <w:rPr>
          <w:rStyle w:val="VerbatimChar"/>
          <w:b/>
        </w:rPr>
        <w:t>.</w:t>
      </w:r>
    </w:p>
    <w:p w:rsidR="00464BE2" w:rsidRDefault="006C4CEE" w:rsidP="00464BE2">
      <w:pPr>
        <w:pStyle w:val="SourceCode"/>
        <w:spacing w:after="0"/>
      </w:pPr>
      <w:r>
        <w:rPr>
          <w:rStyle w:val="VerbatimChar"/>
          <w:b/>
        </w:rPr>
        <w:t xml:space="preserve"> </w:t>
      </w:r>
      <w:r w:rsidR="00464BE2" w:rsidRPr="00EE7D05">
        <w:rPr>
          <w:rStyle w:val="VerbatimChar"/>
          <w:b/>
        </w:rPr>
        <w:t>Single term deletions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EE7D05">
        <w:rPr>
          <w:rStyle w:val="VerbatimChar"/>
          <w:b/>
        </w:rPr>
        <w:t>Model</w:t>
      </w:r>
      <w:r w:rsidR="00464BE2">
        <w:rPr>
          <w:rStyle w:val="VerbatimChar"/>
        </w:rPr>
        <w:t>:LE ~ Year + age + sexe</w:t>
      </w:r>
      <w:r w:rsidR="00464BE2">
        <w:br/>
      </w:r>
      <w:r w:rsidR="00464BE2">
        <w:rPr>
          <w:rStyle w:val="VerbatimChar"/>
        </w:rPr>
        <w:t xml:space="preserve">        Df Sum of Sq     RSS   AIC  Pr(&gt;Chi)    </w:t>
      </w:r>
      <w:r w:rsidR="00464BE2">
        <w:br/>
      </w:r>
      <w:r w:rsidR="00464BE2">
        <w:rPr>
          <w:rStyle w:val="VerbatimChar"/>
        </w:rPr>
        <w:t xml:space="preserve"> &lt;none&gt;               135478 29950              </w:t>
      </w:r>
      <w:r w:rsidR="00464BE2">
        <w:br/>
      </w:r>
      <w:r w:rsidR="00464BE2">
        <w:rPr>
          <w:rStyle w:val="VerbatimChar"/>
        </w:rPr>
        <w:t xml:space="preserve"> Year   61     32147  167624 32494 </w:t>
      </w:r>
      <w:r w:rsidR="003D20F3">
        <w:rPr>
          <w:rStyle w:val="VerbatimChar"/>
        </w:rPr>
        <w:t xml:space="preserve"> </w:t>
      </w:r>
      <w:r w:rsidR="00464BE2">
        <w:rPr>
          <w:rStyle w:val="VerbatimChar"/>
        </w:rPr>
        <w:t>&lt;</w:t>
      </w:r>
      <w:r w:rsidR="003D20F3">
        <w:rPr>
          <w:rStyle w:val="VerbatimChar"/>
        </w:rPr>
        <w:t>2.2e-16</w:t>
      </w:r>
      <w:r w:rsidR="00464BE2">
        <w:rPr>
          <w:rStyle w:val="VerbatimChar"/>
        </w:rPr>
        <w:t>***</w:t>
      </w:r>
      <w:r w:rsidR="00464BE2">
        <w:br/>
      </w:r>
      <w:r w:rsidR="00464BE2">
        <w:rPr>
          <w:rStyle w:val="VerbatimChar"/>
        </w:rPr>
        <w:t xml:space="preserve"> age     1   4043394 4178871 72892 </w:t>
      </w:r>
      <w:r w:rsidR="003D20F3">
        <w:rPr>
          <w:rStyle w:val="VerbatimChar"/>
        </w:rPr>
        <w:t xml:space="preserve"> &lt;2.2e-16</w:t>
      </w:r>
      <w:r w:rsidR="00464BE2">
        <w:rPr>
          <w:rStyle w:val="VerbatimChar"/>
        </w:rPr>
        <w:t>***</w:t>
      </w:r>
      <w:r w:rsidR="00464BE2">
        <w:br/>
      </w:r>
      <w:r w:rsidR="00464BE2">
        <w:rPr>
          <w:rStyle w:val="VerbatimChar"/>
        </w:rPr>
        <w:t xml:space="preserve"> sexe    1     14021  149499 31181 </w:t>
      </w:r>
      <w:r w:rsidR="003D20F3">
        <w:rPr>
          <w:rStyle w:val="VerbatimChar"/>
        </w:rPr>
        <w:t xml:space="preserve"> &lt;2.2e-16</w:t>
      </w:r>
      <w:r w:rsidR="00464BE2">
        <w:rPr>
          <w:rStyle w:val="VerbatimChar"/>
        </w:rPr>
        <w:t>***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3D20F3">
        <w:rPr>
          <w:rStyle w:val="VerbatimChar"/>
          <w:b/>
        </w:rPr>
        <w:t>Call:</w:t>
      </w:r>
      <w:r w:rsidR="00464BE2">
        <w:rPr>
          <w:rStyle w:val="VerbatimChar"/>
        </w:rPr>
        <w:t>lm(formula = LE ~ Year + age + sexe, data = df)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C44259">
        <w:rPr>
          <w:rStyle w:val="VerbatimChar"/>
          <w:b/>
        </w:rPr>
        <w:t>Residuals:</w:t>
      </w:r>
      <w:r w:rsidR="00464BE2" w:rsidRPr="00C44259">
        <w:rPr>
          <w:b/>
        </w:rPr>
        <w:br/>
      </w:r>
      <w:r w:rsidR="00464BE2">
        <w:rPr>
          <w:rStyle w:val="VerbatimChar"/>
        </w:rPr>
        <w:t xml:space="preserve">      Min       1Q     Median       3Q        Max </w:t>
      </w:r>
      <w:r w:rsidR="00464BE2">
        <w:br/>
      </w:r>
      <w:r w:rsidR="00464BE2">
        <w:rPr>
          <w:rStyle w:val="VerbatimChar"/>
        </w:rPr>
        <w:t xml:space="preserve">   -10.5477  -2.5771  -0.8319     2.0682    11.1222  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EE7D05">
        <w:rPr>
          <w:rStyle w:val="VerbatimChar"/>
          <w:b/>
        </w:rPr>
        <w:t>Coefficients:</w:t>
      </w:r>
      <w:r w:rsidR="00464BE2">
        <w:br/>
      </w:r>
      <w:r w:rsidR="00464BE2">
        <w:rPr>
          <w:rStyle w:val="VerbatimChar"/>
        </w:rPr>
        <w:t xml:space="preserve">             Estimate  Std. Error  t value   Pr(&gt;|t|)    </w:t>
      </w:r>
      <w:r w:rsidR="00464BE2">
        <w:br/>
      </w:r>
      <w:r w:rsidR="00464BE2">
        <w:rPr>
          <w:rStyle w:val="VerbatimChar"/>
        </w:rPr>
        <w:t xml:space="preserve"> (Intercept) 54.353916   0.239266  227.169  &lt;2e-16***</w:t>
      </w:r>
      <w:r w:rsidR="00464BE2">
        <w:br/>
      </w:r>
      <w:r w:rsidR="00464BE2">
        <w:rPr>
          <w:rStyle w:val="VerbatimChar"/>
        </w:rPr>
        <w:t xml:space="preserve"> Year1961     0.047178   0.328106    0.144 0.885669    </w:t>
      </w:r>
      <w:r w:rsidR="00464BE2">
        <w:br/>
      </w:r>
      <w:r w:rsidR="00464BE2">
        <w:rPr>
          <w:rStyle w:val="VerbatimChar"/>
        </w:rPr>
        <w:t xml:space="preserve"> Year1962     0.104208   0.328106    0.318 0.750790    </w:t>
      </w:r>
      <w:r w:rsidR="00464BE2">
        <w:br/>
      </w:r>
      <w:r w:rsidR="00464BE2">
        <w:rPr>
          <w:rStyle w:val="VerbatimChar"/>
        </w:rPr>
        <w:t xml:space="preserve"> Year1963     0.159406   0.328106    0.486 0.627091    </w:t>
      </w:r>
      <w:r w:rsidR="00464BE2">
        <w:br/>
      </w:r>
      <w:r w:rsidR="00464BE2">
        <w:rPr>
          <w:rStyle w:val="VerbatimChar"/>
        </w:rPr>
        <w:t xml:space="preserve"> Year1964     0.232277   0.328106    0.708 0.479000    </w:t>
      </w:r>
      <w:r w:rsidR="00464BE2">
        <w:br/>
      </w:r>
      <w:r w:rsidR="00464BE2">
        <w:rPr>
          <w:rStyle w:val="VerbatimChar"/>
        </w:rPr>
        <w:t xml:space="preserve"> Year1965     0.309010   0.328106    0.942 0.346314    </w:t>
      </w:r>
      <w:r w:rsidR="00464BE2">
        <w:br/>
      </w:r>
      <w:r w:rsidR="00464BE2">
        <w:rPr>
          <w:rStyle w:val="VerbatimChar"/>
        </w:rPr>
        <w:t xml:space="preserve"> Year1966     0.426733   0.32810</w:t>
      </w:r>
      <w:bookmarkStart w:id="0" w:name="_GoBack"/>
      <w:bookmarkEnd w:id="0"/>
      <w:r w:rsidR="00464BE2">
        <w:rPr>
          <w:rStyle w:val="VerbatimChar"/>
        </w:rPr>
        <w:t xml:space="preserve">6    1.301 0.193421    </w:t>
      </w:r>
      <w:r w:rsidR="00464BE2">
        <w:br/>
      </w:r>
      <w:r w:rsidR="00464BE2">
        <w:rPr>
          <w:rStyle w:val="VerbatimChar"/>
        </w:rPr>
        <w:t xml:space="preserve"> Year1967     0.553416   0.328106    1.687 0.091686 .  </w:t>
      </w:r>
      <w:r w:rsidR="00464BE2">
        <w:br/>
      </w:r>
      <w:r w:rsidR="00464BE2">
        <w:rPr>
          <w:rStyle w:val="VerbatimChar"/>
        </w:rPr>
        <w:t xml:space="preserve"> Year1968     0.820198   0.328106    2.500 0.012439 *  </w:t>
      </w:r>
      <w:r w:rsidR="00464BE2">
        <w:br/>
      </w:r>
      <w:r w:rsidR="00464BE2">
        <w:rPr>
          <w:rStyle w:val="VerbatimChar"/>
        </w:rPr>
        <w:t xml:space="preserve"> Year1969     1.076287   0.328106    3.280 0.001040 ** </w:t>
      </w:r>
      <w:r w:rsidR="00464BE2">
        <w:br/>
      </w:r>
      <w:r w:rsidR="00464BE2">
        <w:rPr>
          <w:rStyle w:val="VerbatimChar"/>
        </w:rPr>
        <w:t xml:space="preserve"> Year1970     1.242426   0.328106    3.787 0.000153 ***</w:t>
      </w:r>
      <w:r w:rsidR="00464BE2">
        <w:br/>
      </w:r>
      <w:r w:rsidR="00464BE2">
        <w:rPr>
          <w:rStyle w:val="VerbatimChar"/>
        </w:rPr>
        <w:t xml:space="preserve"> Year1971     1.402475   0.328106    4.274 1.93e-05 ***</w:t>
      </w:r>
      <w:r w:rsidR="00464BE2">
        <w:br/>
      </w:r>
      <w:r w:rsidR="00464BE2">
        <w:rPr>
          <w:rStyle w:val="VerbatimChar"/>
        </w:rPr>
        <w:t xml:space="preserve"> Year1972     1.496881   0.328106    4.562 5.11e-06 ***</w:t>
      </w:r>
      <w:r w:rsidR="00464BE2">
        <w:br/>
      </w:r>
      <w:r w:rsidR="00464BE2">
        <w:rPr>
          <w:rStyle w:val="VerbatimChar"/>
        </w:rPr>
        <w:t xml:space="preserve"> Year1973     1.774356   0.328106    5.408 6.50e-08 ***</w:t>
      </w:r>
      <w:r w:rsidR="00464BE2">
        <w:br/>
      </w:r>
      <w:r w:rsidR="00464BE2">
        <w:rPr>
          <w:rStyle w:val="VerbatimChar"/>
        </w:rPr>
        <w:t xml:space="preserve"> Year1974     1.807129   0.328106    5.508 3.71e-08 ***</w:t>
      </w:r>
      <w:r w:rsidR="00464BE2">
        <w:br/>
      </w:r>
      <w:r w:rsidR="00464BE2">
        <w:rPr>
          <w:rStyle w:val="VerbatimChar"/>
        </w:rPr>
        <w:t xml:space="preserve"> Year1975     1.882178   0.328106    5.736 9.89e-09 ***</w:t>
      </w:r>
      <w:r w:rsidR="00464BE2">
        <w:br/>
      </w:r>
      <w:r w:rsidR="00464BE2">
        <w:rPr>
          <w:rStyle w:val="VerbatimChar"/>
        </w:rPr>
        <w:t xml:space="preserve"> Year1976     2.026832   0.328106    6.177 6.72e-10 ***</w:t>
      </w:r>
      <w:r w:rsidR="00464BE2">
        <w:br/>
      </w:r>
      <w:r w:rsidR="00464BE2">
        <w:rPr>
          <w:rStyle w:val="VerbatimChar"/>
        </w:rPr>
        <w:t xml:space="preserve"> Year1977     2.236733   0.328106    6.817 9.72e-12 ***</w:t>
      </w:r>
      <w:r w:rsidR="00464BE2">
        <w:br/>
      </w:r>
      <w:r w:rsidR="00464BE2">
        <w:rPr>
          <w:rStyle w:val="VerbatimChar"/>
        </w:rPr>
        <w:t xml:space="preserve"> Year1978     2.390297   0.328106    7.285 3.41e-13 ***</w:t>
      </w:r>
      <w:r w:rsidR="00464BE2">
        <w:br/>
      </w:r>
      <w:r w:rsidR="00464BE2">
        <w:rPr>
          <w:rStyle w:val="VerbatimChar"/>
        </w:rPr>
        <w:t xml:space="preserve"> Year1979     2.609010   0.328106    7.952 2.00e-15 ***</w:t>
      </w:r>
      <w:r w:rsidR="00464BE2">
        <w:br/>
      </w:r>
      <w:r w:rsidR="00464BE2">
        <w:rPr>
          <w:rStyle w:val="VerbatimChar"/>
        </w:rPr>
        <w:t xml:space="preserve"> Year1980     2.722426   0.328106    8.297  &lt; 2e-16 ***</w:t>
      </w:r>
      <w:r w:rsidR="00464BE2">
        <w:br/>
      </w:r>
      <w:r w:rsidR="00464BE2">
        <w:rPr>
          <w:rStyle w:val="VerbatimChar"/>
        </w:rPr>
        <w:t xml:space="preserve"> Year1981     2.879703   0.328106    8.777  &lt; 2e-16 ***</w:t>
      </w:r>
      <w:r w:rsidR="00464BE2">
        <w:br/>
      </w:r>
      <w:r w:rsidR="00464BE2">
        <w:rPr>
          <w:rStyle w:val="VerbatimChar"/>
        </w:rPr>
        <w:t xml:space="preserve"> Year1982     2.917673   0.328106    8.892  &lt; 2e-16 ***</w:t>
      </w:r>
      <w:r w:rsidR="00464BE2">
        <w:br/>
      </w:r>
      <w:r w:rsidR="00464BE2">
        <w:rPr>
          <w:rStyle w:val="VerbatimChar"/>
        </w:rPr>
        <w:t xml:space="preserve"> Year1983     2.947277   0.328106    8.983  &lt; 2e-16 ***</w:t>
      </w:r>
      <w:r w:rsidR="00464BE2">
        <w:br/>
      </w:r>
      <w:r w:rsidR="00464BE2">
        <w:rPr>
          <w:rStyle w:val="VerbatimChar"/>
        </w:rPr>
        <w:t xml:space="preserve"> Year1984     2.974653   0.328106    9.066  &lt; 2e-16 ***</w:t>
      </w:r>
      <w:r w:rsidR="00464BE2">
        <w:br/>
      </w:r>
      <w:r w:rsidR="00464BE2">
        <w:rPr>
          <w:rStyle w:val="VerbatimChar"/>
        </w:rPr>
        <w:t xml:space="preserve"> Year1985     2.954356   0.328106    9.004  &lt; 2e-16 ***</w:t>
      </w:r>
      <w:r w:rsidR="00464BE2">
        <w:br/>
      </w:r>
      <w:r w:rsidR="00464BE2">
        <w:rPr>
          <w:rStyle w:val="VerbatimChar"/>
        </w:rPr>
        <w:t xml:space="preserve"> Year1986     2.958267   0.328106    9.016  &lt; 2e-16 ***</w:t>
      </w:r>
      <w:r w:rsidR="00464BE2">
        <w:br/>
      </w:r>
      <w:r w:rsidR="00464BE2">
        <w:rPr>
          <w:rStyle w:val="VerbatimChar"/>
        </w:rPr>
        <w:t xml:space="preserve"> Year1987     2.901733   0.328106    8.844  &lt; 2e-16 ***</w:t>
      </w:r>
      <w:r w:rsidR="00464BE2">
        <w:br/>
      </w:r>
      <w:r w:rsidR="00464BE2">
        <w:rPr>
          <w:rStyle w:val="VerbatimChar"/>
        </w:rPr>
        <w:t xml:space="preserve"> Year1988     2.870990   0.328106    8.750  &lt; 2e-16 ***</w:t>
      </w:r>
      <w:r w:rsidR="00464BE2">
        <w:br/>
      </w:r>
      <w:r w:rsidR="00464BE2">
        <w:rPr>
          <w:rStyle w:val="VerbatimChar"/>
        </w:rPr>
        <w:t xml:space="preserve"> Year1989     2.704208   0.328106    8.242  &lt; 2e-16 ***</w:t>
      </w:r>
      <w:r w:rsidR="00464BE2">
        <w:br/>
      </w:r>
      <w:r w:rsidR="00464BE2">
        <w:rPr>
          <w:rStyle w:val="VerbatimChar"/>
        </w:rPr>
        <w:t xml:space="preserve"> Year1990     2.461931   0.328106    7.503 6.64e-14 ***</w:t>
      </w:r>
      <w:r w:rsidR="00464BE2">
        <w:br/>
      </w:r>
      <w:r w:rsidR="00464BE2">
        <w:rPr>
          <w:rStyle w:val="VerbatimChar"/>
        </w:rPr>
        <w:t xml:space="preserve"> Year1991     2.298267   0.328106    7.005 2.60e-12 ***</w:t>
      </w:r>
      <w:r w:rsidR="00464BE2">
        <w:br/>
      </w:r>
      <w:r w:rsidR="00464BE2">
        <w:rPr>
          <w:rStyle w:val="VerbatimChar"/>
        </w:rPr>
        <w:t xml:space="preserve"> Year1992     2.084653   0.328106    6.354 2.18e-10 ***</w:t>
      </w:r>
      <w:r w:rsidR="00464BE2">
        <w:br/>
      </w:r>
      <w:r w:rsidR="00464BE2">
        <w:rPr>
          <w:rStyle w:val="VerbatimChar"/>
        </w:rPr>
        <w:t xml:space="preserve"> Year1993     1.921287   0.328106    5.856 4.87e-09 ***</w:t>
      </w:r>
      <w:r w:rsidR="00464BE2">
        <w:br/>
      </w:r>
      <w:r w:rsidR="00464BE2">
        <w:rPr>
          <w:rStyle w:val="VerbatimChar"/>
        </w:rPr>
        <w:t xml:space="preserve"> Year1994     1.820297   0.328106    5.548 2.95e-08 ***</w:t>
      </w:r>
      <w:r w:rsidR="00464BE2">
        <w:br/>
      </w:r>
      <w:r w:rsidR="00464BE2">
        <w:rPr>
          <w:rStyle w:val="VerbatimChar"/>
        </w:rPr>
        <w:t xml:space="preserve"> Year1995     1.719208   0.328106    5.240 1.63e-07 ***</w:t>
      </w:r>
      <w:r w:rsidR="00464BE2">
        <w:br/>
      </w:r>
      <w:r w:rsidR="00464BE2">
        <w:rPr>
          <w:rStyle w:val="VerbatimChar"/>
        </w:rPr>
        <w:t xml:space="preserve"> Year1996     1.578267   0.328106    4.810 1.53e-06 ***</w:t>
      </w:r>
      <w:r w:rsidR="00464BE2">
        <w:br/>
      </w:r>
      <w:r w:rsidR="00464BE2">
        <w:rPr>
          <w:rStyle w:val="VerbatimChar"/>
        </w:rPr>
        <w:t xml:space="preserve"> Year1997     1.385495   0.328106    4.223 2.43e-05 ***</w:t>
      </w:r>
      <w:r w:rsidR="00464BE2">
        <w:br/>
      </w:r>
      <w:r w:rsidR="00464BE2">
        <w:rPr>
          <w:rStyle w:val="VerbatimChar"/>
        </w:rPr>
        <w:t xml:space="preserve"> Year1998     1.328762   0.328106    4.050 5.16e-05 ***</w:t>
      </w:r>
      <w:r w:rsidR="00464BE2">
        <w:br/>
      </w:r>
      <w:r w:rsidR="00464BE2">
        <w:rPr>
          <w:rStyle w:val="VerbatimChar"/>
        </w:rPr>
        <w:t xml:space="preserve"> Year1999     1.571386   0.328106    4.789 1.69e-06 ***</w:t>
      </w:r>
      <w:r w:rsidR="00464BE2">
        <w:br/>
      </w:r>
      <w:r w:rsidR="00464BE2">
        <w:rPr>
          <w:rStyle w:val="VerbatimChar"/>
        </w:rPr>
        <w:t xml:space="preserve"> Year2000     1.631931   0.328106    4.974 6.65e-07 ***</w:t>
      </w:r>
      <w:r w:rsidR="00464BE2">
        <w:br/>
      </w:r>
      <w:r w:rsidR="00464BE2">
        <w:rPr>
          <w:rStyle w:val="VerbatimChar"/>
        </w:rPr>
        <w:t xml:space="preserve"> Year2001     1.773713   0.328106    5.406 6.57e-08 ***</w:t>
      </w:r>
      <w:r w:rsidR="00464BE2">
        <w:br/>
      </w:r>
      <w:r w:rsidR="00464BE2">
        <w:rPr>
          <w:rStyle w:val="VerbatimChar"/>
        </w:rPr>
        <w:t xml:space="preserve"> Year2002     1.860149   0.328106    5.669 1.47e-08 ***</w:t>
      </w:r>
      <w:r w:rsidR="00464BE2">
        <w:br/>
      </w:r>
      <w:r w:rsidR="00464BE2">
        <w:rPr>
          <w:rStyle w:val="VerbatimChar"/>
        </w:rPr>
        <w:t xml:space="preserve"> Year2003     2.130297   0.328106    6.493 8.75e-11 ***</w:t>
      </w:r>
      <w:r w:rsidR="00464BE2">
        <w:br/>
      </w:r>
      <w:r w:rsidR="00464BE2">
        <w:rPr>
          <w:rStyle w:val="VerbatimChar"/>
        </w:rPr>
        <w:t xml:space="preserve"> Year2004     2.265594   0.328106    6.905 5.26e-12 ***</w:t>
      </w:r>
      <w:r w:rsidR="00464BE2">
        <w:br/>
      </w:r>
      <w:r w:rsidR="00464BE2">
        <w:rPr>
          <w:rStyle w:val="VerbatimChar"/>
        </w:rPr>
        <w:lastRenderedPageBreak/>
        <w:t xml:space="preserve"> Year2005     2.415941   0.328106    7.363 1.91e-13 ***</w:t>
      </w:r>
      <w:r w:rsidR="00464BE2">
        <w:br/>
      </w:r>
      <w:r w:rsidR="00464BE2">
        <w:rPr>
          <w:rStyle w:val="VerbatimChar"/>
        </w:rPr>
        <w:t xml:space="preserve"> Year2006     2.558762   0.328106    7.799 6.76e-15 ***</w:t>
      </w:r>
      <w:r w:rsidR="00464BE2">
        <w:br/>
      </w:r>
      <w:r w:rsidR="00464BE2">
        <w:rPr>
          <w:rStyle w:val="VerbatimChar"/>
        </w:rPr>
        <w:t xml:space="preserve"> Year2007     2.703614   0.328106    8.240  &lt; 2e-16 ***</w:t>
      </w:r>
      <w:r w:rsidR="00464BE2">
        <w:br/>
      </w:r>
      <w:r w:rsidR="00464BE2">
        <w:rPr>
          <w:rStyle w:val="VerbatimChar"/>
        </w:rPr>
        <w:t xml:space="preserve"> Year2008     2.858960   0.328106    8.714  &lt; 2e-16 ***</w:t>
      </w:r>
      <w:r w:rsidR="00464BE2">
        <w:br/>
      </w:r>
      <w:r w:rsidR="00464BE2">
        <w:rPr>
          <w:rStyle w:val="VerbatimChar"/>
        </w:rPr>
        <w:t xml:space="preserve"> Year2009     3.122129   0.328106    9.516  &lt; 2e-16 ***</w:t>
      </w:r>
      <w:r w:rsidR="00464BE2">
        <w:br/>
      </w:r>
      <w:r w:rsidR="00464BE2">
        <w:rPr>
          <w:rStyle w:val="VerbatimChar"/>
        </w:rPr>
        <w:t xml:space="preserve"> Year2010     3.630297   0.328106   11.064  &lt; 2e-16 ***</w:t>
      </w:r>
      <w:r w:rsidR="00464BE2">
        <w:br/>
      </w:r>
      <w:r w:rsidR="00464BE2">
        <w:rPr>
          <w:rStyle w:val="VerbatimChar"/>
        </w:rPr>
        <w:t xml:space="preserve"> Year2011     3.998317   0.328106   12.186  &lt; 2e-16 ***</w:t>
      </w:r>
      <w:r w:rsidR="00464BE2">
        <w:br/>
      </w:r>
      <w:r w:rsidR="00464BE2">
        <w:rPr>
          <w:rStyle w:val="VerbatimChar"/>
        </w:rPr>
        <w:t xml:space="preserve"> Year2012     4.408317   0.328106   13.436  &lt; 2e-16 ***</w:t>
      </w:r>
      <w:r w:rsidR="00464BE2">
        <w:br/>
      </w:r>
      <w:r w:rsidR="00464BE2">
        <w:rPr>
          <w:rStyle w:val="VerbatimChar"/>
        </w:rPr>
        <w:t xml:space="preserve"> Year2013     4.769901   0.328106   14.538  &lt; 2e-16 ***</w:t>
      </w:r>
      <w:r w:rsidR="00464BE2">
        <w:br/>
      </w:r>
      <w:r w:rsidR="00464BE2">
        <w:rPr>
          <w:rStyle w:val="VerbatimChar"/>
        </w:rPr>
        <w:t xml:space="preserve"> Year2014     5.129356   0.328106   15.633  &lt; 2e-16 ***</w:t>
      </w:r>
      <w:r w:rsidR="00464BE2">
        <w:br/>
      </w:r>
      <w:r w:rsidR="00464BE2">
        <w:rPr>
          <w:rStyle w:val="VerbatimChar"/>
        </w:rPr>
        <w:t xml:space="preserve"> Year2015     5.462030   0.328106   16.647  &lt; 2e-16 ***</w:t>
      </w:r>
      <w:r w:rsidR="00464BE2">
        <w:br/>
      </w:r>
      <w:r w:rsidR="00464BE2">
        <w:rPr>
          <w:rStyle w:val="VerbatimChar"/>
        </w:rPr>
        <w:t xml:space="preserve"> Year2016     5.751287   0.328106   17.529  &lt; 2e-16 ***</w:t>
      </w:r>
      <w:r w:rsidR="00464BE2">
        <w:br/>
      </w:r>
      <w:r w:rsidR="00464BE2">
        <w:rPr>
          <w:rStyle w:val="VerbatimChar"/>
        </w:rPr>
        <w:t xml:space="preserve"> Year2017     5.986386   0.328106   18.245  &lt; 2e-16 ***</w:t>
      </w:r>
      <w:r w:rsidR="00464BE2">
        <w:br/>
      </w:r>
      <w:r w:rsidR="00464BE2">
        <w:rPr>
          <w:rStyle w:val="VerbatimChar"/>
        </w:rPr>
        <w:t xml:space="preserve"> Year2018     6.170297   0.328106   18.806  &lt; 2e-16 ***</w:t>
      </w:r>
      <w:r w:rsidR="00464BE2">
        <w:br/>
      </w:r>
      <w:r w:rsidR="00464BE2">
        <w:rPr>
          <w:rStyle w:val="VerbatimChar"/>
        </w:rPr>
        <w:t xml:space="preserve"> Year2019     6.369851   0.328106   19.414  &lt; 2e-16 ***</w:t>
      </w:r>
      <w:r w:rsidR="00464BE2">
        <w:br/>
      </w:r>
      <w:r w:rsidR="00464BE2">
        <w:rPr>
          <w:rStyle w:val="VerbatimChar"/>
        </w:rPr>
        <w:t xml:space="preserve"> Year2020     5.647970   0.328106   17.214  &lt; 2e-16 ***</w:t>
      </w:r>
      <w:r w:rsidR="00464BE2">
        <w:br/>
      </w:r>
      <w:r w:rsidR="00464BE2">
        <w:rPr>
          <w:rStyle w:val="VerbatimChar"/>
        </w:rPr>
        <w:t xml:space="preserve"> Year2021     5.372871   0.328106   16.375  &lt; 2e-16 ***</w:t>
      </w:r>
      <w:r w:rsidR="00464BE2">
        <w:br/>
      </w:r>
      <w:r w:rsidR="00464BE2">
        <w:rPr>
          <w:rStyle w:val="VerbatimChar"/>
        </w:rPr>
        <w:t xml:space="preserve"> age         -0.616300   0.001011 -609.815  &lt; 2e-16 ***</w:t>
      </w:r>
      <w:r w:rsidR="00464BE2">
        <w:br/>
      </w:r>
      <w:r w:rsidR="00464BE2">
        <w:rPr>
          <w:rStyle w:val="VerbatimChar"/>
        </w:rPr>
        <w:t xml:space="preserve"> sexeMale    -2.116171   0.058930  -35.910  &lt; 2e-16 ***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3D20F3">
        <w:rPr>
          <w:rStyle w:val="VerbatimChar"/>
          <w:b/>
        </w:rPr>
        <w:t>Signif. codes:</w:t>
      </w:r>
      <w:r w:rsidR="00464BE2">
        <w:rPr>
          <w:rStyle w:val="VerbatimChar"/>
        </w:rPr>
        <w:t>0'***</w:t>
      </w:r>
      <w:r w:rsidR="003D20F3">
        <w:rPr>
          <w:rStyle w:val="VerbatimChar"/>
        </w:rPr>
        <w:t>' 0.001'**' 0.01'*' 0.05'.' 0.1</w:t>
      </w:r>
      <w:r w:rsidR="00464BE2">
        <w:rPr>
          <w:rStyle w:val="VerbatimChar"/>
        </w:rPr>
        <w:t xml:space="preserve">'1' 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3D20F3">
        <w:rPr>
          <w:rStyle w:val="VerbatimChar"/>
          <w:b/>
        </w:rPr>
        <w:t>Residual standard error:</w:t>
      </w:r>
      <w:r w:rsidR="00464BE2">
        <w:rPr>
          <w:rStyle w:val="VerbatimChar"/>
        </w:rPr>
        <w:t xml:space="preserve"> 3.297 on 12460 degrees of freedom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3D20F3">
        <w:rPr>
          <w:rStyle w:val="VerbatimChar"/>
          <w:b/>
        </w:rPr>
        <w:t>Multiple R-squared:</w:t>
      </w:r>
      <w:r w:rsidR="003D20F3">
        <w:rPr>
          <w:rStyle w:val="VerbatimChar"/>
        </w:rPr>
        <w:t>0.9679, Adjusted R-squared:</w:t>
      </w:r>
      <w:r w:rsidR="00464BE2">
        <w:rPr>
          <w:rStyle w:val="VerbatimChar"/>
        </w:rPr>
        <w:t xml:space="preserve">0.9678 </w:t>
      </w:r>
      <w:r w:rsidR="00464BE2">
        <w:br/>
      </w:r>
      <w:r w:rsidR="00464BE2">
        <w:rPr>
          <w:rStyle w:val="VerbatimChar"/>
        </w:rPr>
        <w:t xml:space="preserve"> </w:t>
      </w:r>
      <w:r w:rsidR="00464BE2" w:rsidRPr="003D20F3">
        <w:rPr>
          <w:rStyle w:val="VerbatimChar"/>
          <w:b/>
        </w:rPr>
        <w:t>F-statistic:</w:t>
      </w:r>
      <w:r w:rsidR="003D20F3">
        <w:rPr>
          <w:rStyle w:val="VerbatimChar"/>
        </w:rPr>
        <w:t xml:space="preserve"> 5970 on 63 and 12460 DF, p-value:&lt;</w:t>
      </w:r>
      <w:r w:rsidR="00464BE2">
        <w:rPr>
          <w:rStyle w:val="VerbatimChar"/>
        </w:rPr>
        <w:t>2.2e-16</w:t>
      </w:r>
    </w:p>
    <w:p w:rsidR="009C60A8" w:rsidRDefault="009C60A8"/>
    <w:sectPr w:rsidR="009C60A8" w:rsidSect="00464BE2">
      <w:pgSz w:w="12240" w:h="15840" w:code="1"/>
      <w:pgMar w:top="288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BE2"/>
    <w:rsid w:val="003D20F3"/>
    <w:rsid w:val="00464BE2"/>
    <w:rsid w:val="006C4CEE"/>
    <w:rsid w:val="008F246D"/>
    <w:rsid w:val="009C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F112B-84F7-4D99-B088-6FF4C5B6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464BE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64BE2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STUDENT1</cp:lastModifiedBy>
  <cp:revision>5</cp:revision>
  <dcterms:created xsi:type="dcterms:W3CDTF">2024-03-17T21:14:00Z</dcterms:created>
  <dcterms:modified xsi:type="dcterms:W3CDTF">2024-03-23T11:37:00Z</dcterms:modified>
</cp:coreProperties>
</file>